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021B78CA"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8-07T00:00:00Z">
              <w:dateFormat w:val="M/d/yyyy"/>
              <w:lid w:val="en-US"/>
              <w:storeMappedDataAs w:val="dateTime"/>
              <w:calendar w:val="gregorian"/>
            </w:date>
          </w:sdtPr>
          <w:sdtContent>
            <w:tc>
              <w:tcPr>
                <w:tcW w:w="7920" w:type="dxa"/>
                <w:tcBorders>
                  <w:bottom w:val="single" w:sz="4" w:space="0" w:color="auto"/>
                </w:tcBorders>
              </w:tcPr>
              <w:p w14:paraId="72891EAB" w14:textId="705D04BD" w:rsidR="00B92965" w:rsidRDefault="00DA10A6" w:rsidP="00B92965">
                <w:r>
                  <w:t>8/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F45190B" w:rsidR="00B92965" w:rsidRDefault="00DA10A6" w:rsidP="00B92965">
                <w:r>
                  <w:t>Ellen Sidransk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hAnsi="Arial" w:cs="Arial"/>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54A1BFF" w:rsidR="00B92965" w:rsidRDefault="00DA10A6" w:rsidP="00B92965">
                <w:r w:rsidRPr="00DA10A6">
                  <w:rPr>
                    <w:rFonts w:ascii="Arial" w:hAnsi="Arial" w:cs="Arial"/>
                    <w:sz w:val="24"/>
                    <w:szCs w:val="24"/>
                  </w:rPr>
                  <w:t>The Race to Salvage Glucocerebrosidase: Understanding Small Molecule Therapies for GBA1-associated Parkinsonism</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F27B567" w:rsidR="00F52A77" w:rsidRPr="00B406C2" w:rsidRDefault="00DA10A6" w:rsidP="00F52A77">
                  <w:pPr>
                    <w:rPr>
                      <w:rFonts w:asciiTheme="majorHAnsi" w:hAnsiTheme="majorHAnsi" w:cstheme="majorHAnsi"/>
                      <w:szCs w:val="22"/>
                    </w:rPr>
                  </w:pPr>
                  <w:permStart w:id="909969162" w:edGrp="everyone"/>
                  <w:r>
                    <w:rPr>
                      <w:rFonts w:asciiTheme="majorHAnsi" w:hAnsiTheme="majorHAnsi" w:cstheme="majorHAnsi"/>
                      <w:szCs w:val="22"/>
                    </w:rPr>
                    <w:t>Intramural programs of NHGRI, NCATS and NIH</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20CCD7C7" w:rsidR="00DA10A6" w:rsidRPr="00B406C2" w:rsidRDefault="00DA10A6" w:rsidP="00F52A77">
                  <w:permStart w:id="2112571583" w:edGrp="everyone"/>
                  <w:r>
                    <w:t>ASAP</w:t>
                  </w:r>
                </w:p>
              </w:tc>
              <w:tc>
                <w:tcPr>
                  <w:tcW w:w="4050" w:type="dxa"/>
                </w:tcPr>
                <w:p w14:paraId="70299A1F" w14:textId="3EEBFAB3" w:rsidR="00F52A77" w:rsidRPr="00B406C2" w:rsidRDefault="00DA10A6" w:rsidP="00F52A77">
                  <w:r>
                    <w:t>Roche</w:t>
                  </w:r>
                </w:p>
              </w:tc>
            </w:tr>
            <w:tr w:rsidR="00F52A77" w14:paraId="7C339C47" w14:textId="77777777" w:rsidTr="00F21D2D">
              <w:tc>
                <w:tcPr>
                  <w:tcW w:w="4298" w:type="dxa"/>
                </w:tcPr>
                <w:p w14:paraId="3B78AC87" w14:textId="75C1A3AD" w:rsidR="00F52A77" w:rsidRPr="00B406C2" w:rsidRDefault="00DA10A6" w:rsidP="00F52A77">
                  <w:r>
                    <w:t>Michael J Fox Foundation</w:t>
                  </w:r>
                </w:p>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36949689" w:rsidR="00F52A77" w:rsidRPr="00B406C2" w:rsidRDefault="00DA10A6" w:rsidP="00F52A77">
                  <w:r>
                    <w:t>SPARK NS</w:t>
                  </w:r>
                </w:p>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863E2B2" w:rsidR="00F52A77" w:rsidRDefault="00CF51E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F7405D6" w:rsidR="00F52A77" w:rsidRDefault="00CF51E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93F3BE3" w:rsidR="00F52A77" w:rsidRDefault="00CF51E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775943F" w:rsidR="00F52A77" w:rsidRDefault="00CF51E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33AF0A0" w:rsidR="00F52A77" w:rsidRDefault="00CF51E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D719459" w:rsidR="00AC2BE6" w:rsidRDefault="00CF51E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B338D23" w:rsidR="00F52A77" w:rsidRDefault="00CF51E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10DA159" w:rsidR="00F52A77" w:rsidRDefault="00CF51E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619C741" w:rsidR="00F52A77" w:rsidRDefault="00CF51E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A21543B" w:rsidR="00F52A77" w:rsidRDefault="00CF51E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F8873FF" w:rsidR="00F52A77" w:rsidRDefault="00CF51E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3DF817" w14:textId="77777777" w:rsidR="0071601B" w:rsidRDefault="0071601B" w:rsidP="00E23042">
      <w:r>
        <w:separator/>
      </w:r>
    </w:p>
  </w:endnote>
  <w:endnote w:type="continuationSeparator" w:id="0">
    <w:p w14:paraId="71A12D8D" w14:textId="77777777" w:rsidR="0071601B" w:rsidRDefault="0071601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3B1197" w14:textId="77777777" w:rsidR="0071601B" w:rsidRDefault="0071601B" w:rsidP="00E23042">
      <w:r>
        <w:separator/>
      </w:r>
    </w:p>
  </w:footnote>
  <w:footnote w:type="continuationSeparator" w:id="0">
    <w:p w14:paraId="39DE0E53" w14:textId="77777777" w:rsidR="0071601B" w:rsidRDefault="0071601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03DE3"/>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1601B"/>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51EA"/>
    <w:rsid w:val="00D01AAF"/>
    <w:rsid w:val="00D14113"/>
    <w:rsid w:val="00D3556A"/>
    <w:rsid w:val="00D41E83"/>
    <w:rsid w:val="00D80992"/>
    <w:rsid w:val="00D85D9F"/>
    <w:rsid w:val="00D92738"/>
    <w:rsid w:val="00D92F6D"/>
    <w:rsid w:val="00DA10A6"/>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03DE3"/>
    <w:rsid w:val="00351B24"/>
    <w:rsid w:val="003C3CF5"/>
    <w:rsid w:val="003D6A0A"/>
    <w:rsid w:val="00452BDF"/>
    <w:rsid w:val="005F78D4"/>
    <w:rsid w:val="00617E1A"/>
    <w:rsid w:val="006713E6"/>
    <w:rsid w:val="007537EB"/>
    <w:rsid w:val="009C63DD"/>
    <w:rsid w:val="00B053EB"/>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443</Words>
  <Characters>253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idransky, Ellen (NIH/NHGRI) [E]</cp:lastModifiedBy>
  <cp:revision>2</cp:revision>
  <dcterms:created xsi:type="dcterms:W3CDTF">2025-08-07T20:03:00Z</dcterms:created>
  <dcterms:modified xsi:type="dcterms:W3CDTF">2025-08-07T20:03:00Z</dcterms:modified>
</cp:coreProperties>
</file>